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BAF" w:rsidRPr="00884BAF" w:rsidRDefault="00884BAF" w:rsidP="00884BAF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bookmarkStart w:id="0" w:name="Table1"/>
      <w:r w:rsidRPr="00884BAF">
        <w:rPr>
          <w:rFonts w:asciiTheme="majorBidi" w:hAnsiTheme="majorBidi" w:cstheme="majorBidi"/>
          <w:b/>
          <w:bCs/>
          <w:sz w:val="40"/>
          <w:szCs w:val="40"/>
        </w:rPr>
        <w:t>Supplementary files</w:t>
      </w:r>
    </w:p>
    <w:p w:rsidR="00884BAF" w:rsidRDefault="00884BAF" w:rsidP="00884BA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884BAF" w:rsidRPr="00884BAF" w:rsidRDefault="00884BAF" w:rsidP="00884BAF">
      <w:pPr>
        <w:rPr>
          <w:rFonts w:asciiTheme="majorBidi" w:hAnsiTheme="majorBidi" w:cstheme="majorBidi"/>
          <w:b/>
          <w:bCs/>
          <w:sz w:val="32"/>
          <w:szCs w:val="32"/>
        </w:rPr>
      </w:pPr>
      <w:r w:rsidRPr="00884BAF">
        <w:rPr>
          <w:rFonts w:asciiTheme="majorBidi" w:hAnsiTheme="majorBidi" w:cstheme="majorBidi"/>
          <w:b/>
          <w:bCs/>
          <w:sz w:val="32"/>
          <w:szCs w:val="32"/>
        </w:rPr>
        <w:t>Increased Prevalence o</w:t>
      </w:r>
      <w:r>
        <w:rPr>
          <w:rFonts w:asciiTheme="majorBidi" w:hAnsiTheme="majorBidi" w:cstheme="majorBidi"/>
          <w:b/>
          <w:bCs/>
          <w:sz w:val="32"/>
          <w:szCs w:val="32"/>
        </w:rPr>
        <w:t>f Thyroid Dysfunction in Tehran</w:t>
      </w:r>
      <w:r w:rsidRPr="00884BAF">
        <w:rPr>
          <w:rFonts w:asciiTheme="majorBidi" w:hAnsiTheme="majorBidi" w:cstheme="majorBidi"/>
          <w:b/>
          <w:bCs/>
          <w:sz w:val="32"/>
          <w:szCs w:val="32"/>
        </w:rPr>
        <w:t>–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884BAF">
        <w:rPr>
          <w:rFonts w:asciiTheme="majorBidi" w:hAnsiTheme="majorBidi" w:cstheme="majorBidi"/>
          <w:b/>
          <w:bCs/>
          <w:sz w:val="32"/>
          <w:szCs w:val="32"/>
        </w:rPr>
        <w:t>HAMRAH study</w:t>
      </w: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Pr="00884BAF" w:rsidRDefault="00884BA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84BAF">
        <w:rPr>
          <w:rFonts w:asciiTheme="majorBidi" w:hAnsiTheme="majorBidi" w:cstheme="majorBidi"/>
          <w:b/>
          <w:bCs/>
          <w:sz w:val="28"/>
          <w:szCs w:val="28"/>
        </w:rPr>
        <w:t>Table of contents:</w:t>
      </w:r>
    </w:p>
    <w:p w:rsidR="00884BAF" w:rsidRPr="00884BAF" w:rsidRDefault="00884BAF" w:rsidP="00884B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884BAF">
        <w:rPr>
          <w:rFonts w:asciiTheme="majorBidi" w:hAnsiTheme="majorBidi" w:cstheme="majorBidi"/>
          <w:b/>
          <w:bCs/>
          <w:sz w:val="24"/>
          <w:szCs w:val="24"/>
          <w:u w:val="single"/>
        </w:rPr>
        <w:t>Methods</w:t>
      </w:r>
      <w:r w:rsidRPr="00884BAF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 Page 2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</w:p>
    <w:p w:rsidR="00884BAF" w:rsidRPr="00884BAF" w:rsidRDefault="00884BAF" w:rsidP="00884BA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84BAF">
        <w:rPr>
          <w:rFonts w:asciiTheme="majorBidi" w:hAnsiTheme="majorBidi" w:cstheme="majorBidi"/>
          <w:b/>
          <w:bCs/>
          <w:sz w:val="24"/>
          <w:szCs w:val="24"/>
          <w:u w:val="single"/>
        </w:rPr>
        <w:t>Results: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2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.... Page 3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3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… Page 4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4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… Page 5</w:t>
      </w:r>
    </w:p>
    <w:p w:rsidR="00884BAF" w:rsidRP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 xml:space="preserve">Table S5 </w:t>
      </w:r>
      <w:r>
        <w:rPr>
          <w:rFonts w:asciiTheme="majorBidi" w:hAnsiTheme="majorBidi" w:cstheme="majorBidi"/>
          <w:sz w:val="24"/>
          <w:szCs w:val="24"/>
        </w:rPr>
        <w:t>…………………………………………………………………………………… Page 6</w:t>
      </w:r>
    </w:p>
    <w:p w:rsidR="00884BAF" w:rsidRDefault="00884BAF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Table S6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… Page 7</w:t>
      </w:r>
    </w:p>
    <w:p w:rsidR="000C19BC" w:rsidRPr="00884BAF" w:rsidRDefault="000C19B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7 …………………………………………………………………………………… Page 8</w:t>
      </w:r>
    </w:p>
    <w:p w:rsidR="00884BAF" w:rsidRPr="00884BAF" w:rsidRDefault="00884BAF" w:rsidP="000C19BC">
      <w:pPr>
        <w:rPr>
          <w:rFonts w:asciiTheme="majorBidi" w:hAnsiTheme="majorBidi" w:cstheme="majorBidi"/>
          <w:sz w:val="24"/>
          <w:szCs w:val="24"/>
        </w:rPr>
      </w:pPr>
      <w:r w:rsidRPr="00884BAF">
        <w:rPr>
          <w:rFonts w:asciiTheme="majorBidi" w:hAnsiTheme="majorBidi" w:cstheme="majorBidi"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 xml:space="preserve"> …………………………………………………………………………………... Page </w:t>
      </w:r>
      <w:r w:rsidR="000C19BC">
        <w:rPr>
          <w:rFonts w:asciiTheme="majorBidi" w:hAnsiTheme="majorBidi" w:cstheme="majorBidi"/>
          <w:sz w:val="24"/>
          <w:szCs w:val="24"/>
        </w:rPr>
        <w:t>9</w:t>
      </w: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Default="00884BAF">
      <w:pPr>
        <w:rPr>
          <w:rFonts w:asciiTheme="majorBidi" w:hAnsiTheme="majorBidi" w:cstheme="majorBidi"/>
          <w:sz w:val="36"/>
          <w:szCs w:val="36"/>
        </w:rPr>
      </w:pPr>
    </w:p>
    <w:p w:rsidR="00884BAF" w:rsidRPr="00884BAF" w:rsidRDefault="00884BAF">
      <w:pPr>
        <w:rPr>
          <w:rFonts w:asciiTheme="majorBidi" w:hAnsiTheme="majorBidi" w:cstheme="majorBidi"/>
          <w:sz w:val="36"/>
          <w:szCs w:val="36"/>
        </w:rPr>
      </w:pP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3255"/>
        <w:gridCol w:w="6390"/>
      </w:tblGrid>
      <w:tr w:rsidR="00E26FE1" w:rsidRPr="005C3834" w:rsidTr="00E34427">
        <w:trPr>
          <w:trHeight w:val="375"/>
        </w:trPr>
        <w:tc>
          <w:tcPr>
            <w:tcW w:w="9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: </w:t>
            </w: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 of different types of thyroid dysfunction applied in HAMRAH study</w:t>
            </w:r>
          </w:p>
        </w:tc>
      </w:tr>
      <w:tr w:rsidR="00E26FE1" w:rsidRPr="005C3834" w:rsidTr="00E34427">
        <w:trPr>
          <w:trHeight w:val="450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thyroid dysfunction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E26FE1" w:rsidRPr="005C3834" w:rsidTr="00E3442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linical hypothyroidis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&gt;5.06 </w:t>
            </w:r>
            <w:bookmarkStart w:id="1" w:name="_Hlk130495496"/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U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  <w:bookmarkEnd w:id="1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normal T4 values</w:t>
            </w:r>
          </w:p>
        </w:tc>
      </w:tr>
      <w:tr w:rsidR="00E26FE1" w:rsidRPr="005C3834" w:rsidTr="00E3442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t hypothyroidis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&gt;5.06 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U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L and T4&lt;4.87 </w:t>
            </w:r>
            <w:bookmarkStart w:id="2" w:name="_Hlk130495513"/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2"/>
          </w:p>
        </w:tc>
      </w:tr>
      <w:tr w:rsidR="00E26FE1" w:rsidRPr="005C3834" w:rsidTr="00E3442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linical hyperthyroidis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&lt;0.32 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U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 and normal T4 values</w:t>
            </w:r>
          </w:p>
        </w:tc>
      </w:tr>
      <w:tr w:rsidR="00E26FE1" w:rsidRPr="005C3834" w:rsidTr="00E34427">
        <w:trPr>
          <w:trHeight w:val="660"/>
        </w:trPr>
        <w:tc>
          <w:tcPr>
            <w:tcW w:w="32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t hyperthyroidism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&lt;0.32 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U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L and T4&gt;11.72 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</w:tr>
      <w:tr w:rsidR="00E26FE1" w:rsidRPr="005C3834" w:rsidTr="00E34427">
        <w:trPr>
          <w:trHeight w:val="315"/>
        </w:trPr>
        <w:tc>
          <w:tcPr>
            <w:tcW w:w="9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5C3834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: thyroid stimulating hormone, T4: </w:t>
            </w:r>
            <w:proofErr w:type="spellStart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xine</w:t>
            </w:r>
            <w:proofErr w:type="spellEnd"/>
            <w:r w:rsidRPr="005C38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bookmarkEnd w:id="0"/>
    </w:tbl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tbl>
      <w:tblPr>
        <w:tblW w:w="5264" w:type="pct"/>
        <w:tblLook w:val="04A0" w:firstRow="1" w:lastRow="0" w:firstColumn="1" w:lastColumn="0" w:noHBand="0" w:noVBand="1"/>
      </w:tblPr>
      <w:tblGrid>
        <w:gridCol w:w="1134"/>
        <w:gridCol w:w="1359"/>
        <w:gridCol w:w="1524"/>
        <w:gridCol w:w="325"/>
        <w:gridCol w:w="1418"/>
        <w:gridCol w:w="1422"/>
        <w:gridCol w:w="325"/>
        <w:gridCol w:w="1327"/>
        <w:gridCol w:w="1248"/>
      </w:tblGrid>
      <w:tr w:rsidR="0032233F" w:rsidRPr="005C3834" w:rsidTr="00363C99">
        <w:trPr>
          <w:trHeight w:val="69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E2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Table3"/>
            <w:bookmarkStart w:id="4" w:name="TableS1"/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bookmarkEnd w:id="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E26F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t>Blood levels of thyroid hormones based on the sex of the participants</w:t>
            </w:r>
          </w:p>
        </w:tc>
      </w:tr>
      <w:tr w:rsidR="0032233F" w:rsidRPr="005C3834" w:rsidTr="00E26FE1">
        <w:trPr>
          <w:trHeight w:val="385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H</w:t>
            </w:r>
          </w:p>
        </w:tc>
      </w:tr>
      <w:tr w:rsidR="0032233F" w:rsidRPr="005C3834" w:rsidTr="00E26FE1">
        <w:trPr>
          <w:trHeight w:val="734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32233F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23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95%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 – Q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95%]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 – Q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95%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 – Q3)</w:t>
            </w:r>
          </w:p>
        </w:tc>
      </w:tr>
      <w:tr w:rsidR="0032233F" w:rsidRPr="005C3834" w:rsidTr="00E26FE1">
        <w:trPr>
          <w:trHeight w:val="734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06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0.96 - 1.15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0.89 - 1.1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8.49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8.04 - 8.93]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8.18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7.4 - 9.2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2.81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2.42 - 3.21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9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1.31 - 3.1)</w:t>
            </w:r>
          </w:p>
        </w:tc>
      </w:tr>
      <w:tr w:rsidR="0032233F" w:rsidRPr="005C3834" w:rsidTr="00E26FE1">
        <w:trPr>
          <w:trHeight w:val="734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07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0.97 - 1.16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0.91 - 1.1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7.84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7.59 - 8.1]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7.9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6.97 - 8.6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2.29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2.06 - 2.53]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77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1.17 - 2.3)</w:t>
            </w:r>
          </w:p>
        </w:tc>
      </w:tr>
      <w:tr w:rsidR="0032233F" w:rsidRPr="005C3834" w:rsidTr="00E26FE1">
        <w:trPr>
          <w:trHeight w:val="752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06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0.97 - 1.16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0.9 - 1.12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8.26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7.91 - 8.61]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8.1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7.2 - 9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2.63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[2.29 - 2.97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5C3834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C3834">
              <w:rPr>
                <w:rFonts w:ascii="Times New Roman" w:eastAsia="Times New Roman" w:hAnsi="Times New Roman" w:cs="Times New Roman"/>
                <w:color w:val="000000"/>
              </w:rPr>
              <w:t xml:space="preserve">1.88 </w:t>
            </w:r>
            <w:r w:rsidRPr="005C3834">
              <w:rPr>
                <w:rFonts w:ascii="Times New Roman" w:eastAsia="Times New Roman" w:hAnsi="Times New Roman" w:cs="Times New Roman"/>
                <w:color w:val="000000"/>
              </w:rPr>
              <w:br/>
              <w:t>(1.25 - 2.8)</w:t>
            </w:r>
          </w:p>
        </w:tc>
      </w:tr>
    </w:tbl>
    <w:bookmarkEnd w:id="4"/>
    <w:p w:rsidR="0032233F" w:rsidRPr="00653AD2" w:rsidRDefault="0032233F" w:rsidP="0032233F">
      <w:pPr>
        <w:rPr>
          <w:rFonts w:asciiTheme="majorBidi" w:hAnsiTheme="majorBidi" w:cstheme="majorBidi"/>
        </w:rPr>
      </w:pPr>
      <w:r w:rsidRPr="00653AD2">
        <w:rPr>
          <w:rFonts w:asciiTheme="majorBidi" w:eastAsia="Times New Roman" w:hAnsiTheme="majorBidi" w:cstheme="majorBidi"/>
          <w:color w:val="000000"/>
        </w:rPr>
        <w:t>T3: Triiodothyronine</w:t>
      </w:r>
      <w:r>
        <w:rPr>
          <w:rFonts w:asciiTheme="majorBidi" w:hAnsiTheme="majorBidi" w:cstheme="majorBidi"/>
        </w:rPr>
        <w:t xml:space="preserve">, </w:t>
      </w:r>
      <w:r>
        <w:rPr>
          <w:rFonts w:asciiTheme="majorBidi" w:eastAsia="Times New Roman" w:hAnsiTheme="majorBidi" w:cstheme="majorBidi"/>
          <w:color w:val="000000"/>
        </w:rPr>
        <w:t xml:space="preserve">T4: thyroxine, </w:t>
      </w:r>
      <w:r w:rsidRPr="00653AD2">
        <w:rPr>
          <w:rFonts w:asciiTheme="majorBidi" w:hAnsiTheme="majorBidi" w:cstheme="majorBidi"/>
        </w:rPr>
        <w:t>TS</w:t>
      </w:r>
      <w:r>
        <w:rPr>
          <w:rFonts w:asciiTheme="majorBidi" w:hAnsiTheme="majorBidi" w:cstheme="majorBidi"/>
        </w:rPr>
        <w:t>H: thyroid stimulating hormone</w:t>
      </w:r>
      <w:r w:rsidRPr="00653AD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653AD2">
        <w:rPr>
          <w:rFonts w:asciiTheme="majorBidi" w:hAnsiTheme="majorBidi" w:cstheme="majorBidi"/>
        </w:rPr>
        <w:t>CI95%: confidence interval 95%</w:t>
      </w:r>
    </w:p>
    <w:p w:rsidR="001862B1" w:rsidRDefault="0081213B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p w:rsidR="0032233F" w:rsidRDefault="0032233F"/>
    <w:tbl>
      <w:tblPr>
        <w:tblW w:w="10033" w:type="dxa"/>
        <w:tblLook w:val="04A0" w:firstRow="1" w:lastRow="0" w:firstColumn="1" w:lastColumn="0" w:noHBand="0" w:noVBand="1"/>
      </w:tblPr>
      <w:tblGrid>
        <w:gridCol w:w="1770"/>
        <w:gridCol w:w="1279"/>
        <w:gridCol w:w="1322"/>
        <w:gridCol w:w="271"/>
        <w:gridCol w:w="1238"/>
        <w:gridCol w:w="1335"/>
        <w:gridCol w:w="271"/>
        <w:gridCol w:w="1184"/>
        <w:gridCol w:w="1363"/>
      </w:tblGrid>
      <w:tr w:rsidR="0032233F" w:rsidRPr="00FE3072" w:rsidTr="00363C99">
        <w:trPr>
          <w:trHeight w:val="300"/>
        </w:trPr>
        <w:tc>
          <w:tcPr>
            <w:tcW w:w="1003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E2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Table4"/>
            <w:bookmarkStart w:id="6" w:name="TableS2"/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bookmarkEnd w:id="5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E26F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lood levels of thyroid hormones in different BMI categories</w:t>
            </w:r>
          </w:p>
        </w:tc>
      </w:tr>
      <w:tr w:rsidR="0032233F" w:rsidRPr="00FE3072" w:rsidTr="00363C99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SH</w:t>
            </w:r>
          </w:p>
        </w:tc>
      </w:tr>
      <w:tr w:rsidR="0032233F" w:rsidRPr="00FE3072" w:rsidTr="00363C99">
        <w:trPr>
          <w:trHeight w:val="564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 95%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-Q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 95%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-Q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[CI 95%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dian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Q1-Q3)</w:t>
            </w:r>
          </w:p>
        </w:tc>
      </w:tr>
      <w:tr w:rsidR="0032233F" w:rsidRPr="00FE3072" w:rsidTr="0032233F">
        <w:trPr>
          <w:trHeight w:val="705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33F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derweight </w:t>
            </w: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and Normal</w:t>
            </w:r>
          </w:p>
          <w:p w:rsidR="0032233F" w:rsidRPr="00FE3072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BMI </w:t>
            </w:r>
            <w:r w:rsidRPr="00455673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06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0.91-1.2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0.88-1.1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2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7.89-8.53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04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7.2-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2.39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1.85-2.92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88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1.14-2.79)</w:t>
            </w:r>
          </w:p>
        </w:tc>
      </w:tr>
      <w:tr w:rsidR="0032233F" w:rsidRPr="00FE3072" w:rsidTr="0032233F">
        <w:trPr>
          <w:trHeight w:val="66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33F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weight</w:t>
            </w:r>
          </w:p>
          <w:p w:rsidR="0032233F" w:rsidRPr="00FE3072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BMI </w:t>
            </w:r>
            <w:r w:rsidRPr="004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5-29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07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0.97-1.16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0.9-1.1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23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7.87-8.6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7.19-8.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2.65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2.11-3.18]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88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1.25-2.7)</w:t>
            </w:r>
          </w:p>
        </w:tc>
      </w:tr>
      <w:tr w:rsidR="0032233F" w:rsidRPr="00FE3072" w:rsidTr="0032233F">
        <w:trPr>
          <w:trHeight w:val="732"/>
        </w:trPr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33F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ese</w:t>
            </w:r>
          </w:p>
          <w:p w:rsidR="0032233F" w:rsidRPr="00FE3072" w:rsidRDefault="0032233F" w:rsidP="003223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(BMI </w:t>
            </w:r>
            <w:r w:rsidRPr="00455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≥ 30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05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0.98-1.12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0.9-1.12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3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7.89-8.71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8.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7.2-9.125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2.71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[2.26-3.16]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2233F" w:rsidRPr="00FE3072" w:rsidRDefault="0032233F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3072">
              <w:rPr>
                <w:rFonts w:ascii="Times New Roman" w:eastAsia="Times New Roman" w:hAnsi="Times New Roman" w:cs="Times New Roman"/>
                <w:color w:val="000000"/>
              </w:rPr>
              <w:t xml:space="preserve">1.88 </w:t>
            </w:r>
            <w:r w:rsidRPr="00FE3072">
              <w:rPr>
                <w:rFonts w:ascii="Times New Roman" w:eastAsia="Times New Roman" w:hAnsi="Times New Roman" w:cs="Times New Roman"/>
                <w:color w:val="000000"/>
              </w:rPr>
              <w:br/>
              <w:t>(1.33-2.92)</w:t>
            </w:r>
          </w:p>
        </w:tc>
      </w:tr>
    </w:tbl>
    <w:bookmarkEnd w:id="6"/>
    <w:p w:rsidR="0032233F" w:rsidRPr="00C04A23" w:rsidRDefault="0032233F" w:rsidP="0032233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MI: body mass index, T3: </w:t>
      </w:r>
      <w:r w:rsidRPr="00C04A23">
        <w:rPr>
          <w:rFonts w:asciiTheme="majorBidi" w:hAnsiTheme="majorBidi" w:cstheme="majorBidi"/>
        </w:rPr>
        <w:t xml:space="preserve">Triiodothyronine, </w:t>
      </w:r>
      <w:r>
        <w:rPr>
          <w:rFonts w:asciiTheme="majorBidi" w:hAnsiTheme="majorBidi" w:cstheme="majorBidi"/>
        </w:rPr>
        <w:t xml:space="preserve">T4: </w:t>
      </w:r>
      <w:r w:rsidRPr="00C04A23">
        <w:rPr>
          <w:rFonts w:asciiTheme="majorBidi" w:hAnsiTheme="majorBidi" w:cstheme="majorBidi"/>
        </w:rPr>
        <w:t>thyroxine, TSH: thyroid stimulating hormone, CI95%: confidence interval 95%</w:t>
      </w:r>
    </w:p>
    <w:p w:rsidR="0032233F" w:rsidRDefault="0032233F"/>
    <w:p w:rsidR="00CF12BB" w:rsidRDefault="00CF12BB"/>
    <w:p w:rsidR="00CF12BB" w:rsidRDefault="00CF12BB"/>
    <w:p w:rsidR="00CF12BB" w:rsidRDefault="00CF12BB"/>
    <w:p w:rsidR="00CF12BB" w:rsidRDefault="00CF12BB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p w:rsidR="00E26FE1" w:rsidRDefault="00E26FE1"/>
    <w:tbl>
      <w:tblPr>
        <w:tblW w:w="12003" w:type="dxa"/>
        <w:tblInd w:w="-1314" w:type="dxa"/>
        <w:tblLook w:val="04A0" w:firstRow="1" w:lastRow="0" w:firstColumn="1" w:lastColumn="0" w:noHBand="0" w:noVBand="1"/>
      </w:tblPr>
      <w:tblGrid>
        <w:gridCol w:w="925"/>
        <w:gridCol w:w="1185"/>
        <w:gridCol w:w="986"/>
        <w:gridCol w:w="1591"/>
        <w:gridCol w:w="1766"/>
        <w:gridCol w:w="1820"/>
        <w:gridCol w:w="1888"/>
        <w:gridCol w:w="1842"/>
      </w:tblGrid>
      <w:tr w:rsidR="00E26FE1" w:rsidRPr="008F3A3A" w:rsidTr="00E34427">
        <w:trPr>
          <w:trHeight w:val="615"/>
        </w:trPr>
        <w:tc>
          <w:tcPr>
            <w:tcW w:w="1200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</w:t>
            </w: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</w:t>
            </w:r>
            <w:r w:rsidRPr="00B85854">
              <w:rPr>
                <w:rFonts w:ascii="Times New Roman" w:eastAsia="Times New Roman" w:hAnsi="Times New Roman" w:cs="Times New Roman"/>
                <w:color w:val="000000"/>
              </w:rPr>
              <w:t>Preval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  <w:r w:rsidRPr="00B85854">
              <w:rPr>
                <w:rFonts w:ascii="Times New Roman" w:eastAsia="Times New Roman" w:hAnsi="Times New Roman" w:cs="Times New Roman"/>
                <w:color w:val="000000"/>
              </w:rPr>
              <w:t xml:space="preserve"> of observed thyro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  <w:r w:rsidRPr="00B85854">
              <w:rPr>
                <w:rFonts w:ascii="Times New Roman" w:eastAsia="Times New Roman" w:hAnsi="Times New Roman" w:cs="Times New Roman"/>
                <w:color w:val="000000"/>
              </w:rPr>
              <w:t xml:space="preserve"> in various sex-age groups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thyroi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t </w:t>
            </w: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-clinical </w:t>
            </w: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t </w:t>
            </w: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-clinical </w:t>
            </w: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=21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99 (94.7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8 (3.81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 (1.43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7,96.49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1.214,10.61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9561,10.11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24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21 (90.9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4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9 (7.82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 (0.82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2.52,95.9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173,2.204]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3.579,15.75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1431,4.401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2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92 (93.66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4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9 (4.39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4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 (0.98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75.62,96.22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972,7.051]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2.358,20.18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259,3.632]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1922,13.49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&gt;=60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20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93 (92.34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 (0.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2 (5.74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 (0.96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5.05,96.3]%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1805,3.345]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3.332,10.64]%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1805,3.345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35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27 (92.3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2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0 (5.65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2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5 (1.41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8.78,95.6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111,1.487]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3.358,9.667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111,1.487]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4337,2.671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3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41 (90.4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2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8 (7.43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7 (1.86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4.27,92.34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094,1.45]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6.272,14.15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4993,4.118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37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28 (87.7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2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35 (9.36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 (0.5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8 (2.14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78.66,92.52]%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0427,2.3]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4.342,16.98]%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2821,4.984]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1.169,5.636]%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&gt;=60</w:t>
            </w:r>
            <w:r w:rsidRPr="008F3A3A">
              <w:rPr>
                <w:rFonts w:ascii="Times New Roman" w:eastAsia="Times New Roman" w:hAnsi="Times New Roman" w:cs="Times New Roman"/>
                <w:color w:val="000000"/>
              </w:rPr>
              <w:br/>
              <w:t>(n = 25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8F3A3A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24 (87.5%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1 (0.3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25 (9.77%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6 (2.34%)</w:t>
            </w:r>
          </w:p>
        </w:tc>
      </w:tr>
      <w:tr w:rsidR="00E26FE1" w:rsidRPr="008F3A3A" w:rsidTr="00E34427">
        <w:trPr>
          <w:trHeight w:val="600"/>
        </w:trPr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CI95%]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81.32,87.58]%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1276,10.6]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9.909,13.74]%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8F3A3A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3A3A">
              <w:rPr>
                <w:rFonts w:ascii="Times New Roman" w:eastAsia="Times New Roman" w:hAnsi="Times New Roman" w:cs="Times New Roman"/>
                <w:color w:val="000000"/>
              </w:rPr>
              <w:t>[.8826,6.283]%</w:t>
            </w:r>
          </w:p>
        </w:tc>
      </w:tr>
    </w:tbl>
    <w:p w:rsidR="00E26FE1" w:rsidRDefault="00E26FE1" w:rsidP="00E26FE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I95%: confidence interval 95%</w:t>
      </w:r>
    </w:p>
    <w:p w:rsidR="00CF12BB" w:rsidRDefault="00CF12BB"/>
    <w:p w:rsidR="00CF12BB" w:rsidRDefault="00CF12BB"/>
    <w:tbl>
      <w:tblPr>
        <w:tblW w:w="10024" w:type="dxa"/>
        <w:tblLook w:val="04A0" w:firstRow="1" w:lastRow="0" w:firstColumn="1" w:lastColumn="0" w:noHBand="0" w:noVBand="1"/>
      </w:tblPr>
      <w:tblGrid>
        <w:gridCol w:w="1565"/>
        <w:gridCol w:w="1261"/>
        <w:gridCol w:w="1757"/>
        <w:gridCol w:w="1757"/>
        <w:gridCol w:w="1842"/>
        <w:gridCol w:w="1842"/>
      </w:tblGrid>
      <w:tr w:rsidR="00E26FE1" w:rsidRPr="00FB0823" w:rsidTr="00E34427">
        <w:trPr>
          <w:trHeight w:val="300"/>
        </w:trPr>
        <w:tc>
          <w:tcPr>
            <w:tcW w:w="1002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Table5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-</w:t>
            </w:r>
            <w:r w:rsidRPr="00FB0823">
              <w:rPr>
                <w:rFonts w:ascii="Times New Roman" w:eastAsia="Times New Roman" w:hAnsi="Times New Roman" w:cs="Times New Roman"/>
                <w:color w:val="000000"/>
              </w:rPr>
              <w:t xml:space="preserve">  Prevalence of thyroid dysfunction 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ifferent</w:t>
            </w:r>
            <w:r w:rsidRPr="00FB0823">
              <w:rPr>
                <w:rFonts w:ascii="Times New Roman" w:eastAsia="Times New Roman" w:hAnsi="Times New Roman" w:cs="Times New Roman"/>
                <w:color w:val="000000"/>
              </w:rPr>
              <w:t xml:space="preserve"> BMI categories</w:t>
            </w:r>
          </w:p>
        </w:tc>
      </w:tr>
      <w:tr w:rsidR="00E26FE1" w:rsidRPr="00FB0823" w:rsidTr="00E34427">
        <w:trPr>
          <w:trHeight w:val="600"/>
        </w:trPr>
        <w:tc>
          <w:tcPr>
            <w:tcW w:w="15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977F82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thyroid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t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-clinical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t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-clinical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</w:tr>
      <w:tr w:rsidR="00E26FE1" w:rsidRPr="00FB0823" w:rsidTr="00E34427">
        <w:trPr>
          <w:trHeight w:val="840"/>
        </w:trPr>
        <w:tc>
          <w:tcPr>
            <w:tcW w:w="15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nderweight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and Normal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proofErr w:type="gramStart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328 (17.6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1 (4.7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23 (13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6 (15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359 (17.23)</w:t>
            </w:r>
          </w:p>
        </w:tc>
      </w:tr>
      <w:tr w:rsidR="00E26FE1" w:rsidRPr="00FB0823" w:rsidTr="00E34427">
        <w:trPr>
          <w:trHeight w:val="8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weight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proofErr w:type="gramStart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820 (44.4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4 (65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60 (37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18 (60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904 (44.33)</w:t>
            </w:r>
          </w:p>
        </w:tc>
      </w:tr>
      <w:tr w:rsidR="00E26FE1" w:rsidRPr="00FB0823" w:rsidTr="00E34427">
        <w:trPr>
          <w:trHeight w:val="8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bese </w:t>
            </w: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</w:r>
            <w:proofErr w:type="gramStart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</w:t>
            </w:r>
            <w:proofErr w:type="gramEnd"/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665 (37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3 (29.9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70 (48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11 (24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750 (38.44)</w:t>
            </w:r>
          </w:p>
        </w:tc>
      </w:tr>
      <w:tr w:rsidR="00E26FE1" w:rsidRPr="00FB0823" w:rsidTr="00E34427">
        <w:trPr>
          <w:trHeight w:val="840"/>
        </w:trPr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(n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18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FE1" w:rsidRPr="00FB0823" w:rsidRDefault="00E26FE1" w:rsidP="00E34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082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</w:tbl>
    <w:bookmarkEnd w:id="7"/>
    <w:p w:rsidR="00E26FE1" w:rsidRDefault="00E26FE1" w:rsidP="00E26FE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MI: body mass index. The definition of different BMI categories is as follows: Underweight and normal: BMI &lt;25, Overweight: BMI= 25-29.9, Obese: BMI ≥30</w:t>
      </w:r>
    </w:p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E26FE1" w:rsidRDefault="00E26FE1"/>
    <w:p w:rsidR="00E26FE1" w:rsidRDefault="00E26FE1"/>
    <w:p w:rsidR="00E26FE1" w:rsidRDefault="00E26FE1"/>
    <w:p w:rsidR="00E26FE1" w:rsidRDefault="00E26FE1"/>
    <w:tbl>
      <w:tblPr>
        <w:tblW w:w="10884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1704"/>
        <w:gridCol w:w="1440"/>
        <w:gridCol w:w="1890"/>
        <w:gridCol w:w="1890"/>
        <w:gridCol w:w="1890"/>
        <w:gridCol w:w="2070"/>
      </w:tblGrid>
      <w:tr w:rsidR="00CF12BB" w:rsidRPr="00977F82" w:rsidTr="00210BD4">
        <w:trPr>
          <w:trHeight w:val="324"/>
        </w:trPr>
        <w:tc>
          <w:tcPr>
            <w:tcW w:w="1088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BB" w:rsidRPr="00977F82" w:rsidRDefault="00CF12BB" w:rsidP="00E2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8" w:name="TableS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E26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–</w:t>
            </w:r>
            <w:r w:rsidRPr="00977F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served thyroid functional status in par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ants using thyroid-related drugs</w:t>
            </w:r>
          </w:p>
        </w:tc>
      </w:tr>
      <w:tr w:rsidR="00CF12BB" w:rsidRPr="00977F82" w:rsidTr="00210BD4">
        <w:trPr>
          <w:trHeight w:val="564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210BD4" w:rsidRDefault="00CF12BB" w:rsidP="00210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0B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 w:rsidR="00210BD4" w:rsidRPr="00210BD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yroid dru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thyro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t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-clinical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othyroidis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t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clinical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Hyperthyroidism</w:t>
            </w:r>
          </w:p>
        </w:tc>
      </w:tr>
      <w:tr w:rsidR="00CF12BB" w:rsidRPr="00977F82" w:rsidTr="00210BD4">
        <w:trPr>
          <w:trHeight w:val="828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vothyroxine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4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66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20 (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 (0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5 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CF12BB" w:rsidRPr="00977F82" w:rsidTr="00210BD4">
        <w:trPr>
          <w:trHeight w:val="840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himazole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  <w:r w:rsidRPr="00977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4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BB" w:rsidRPr="00977F82" w:rsidRDefault="00CF12BB" w:rsidP="00363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Pr="00977F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bookmarkEnd w:id="8"/>
    </w:tbl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CF12BB" w:rsidRDefault="00CF12BB"/>
    <w:p w:rsidR="00AC048F" w:rsidRDefault="00AC048F"/>
    <w:p w:rsidR="00AC048F" w:rsidRDefault="00AC048F"/>
    <w:p w:rsidR="00AC048F" w:rsidRDefault="00AC048F"/>
    <w:p w:rsidR="00AC048F" w:rsidRDefault="00AC048F"/>
    <w:tbl>
      <w:tblPr>
        <w:tblW w:w="9286" w:type="dxa"/>
        <w:tblInd w:w="93" w:type="dxa"/>
        <w:tblLook w:val="04A0" w:firstRow="1" w:lastRow="0" w:firstColumn="1" w:lastColumn="0" w:noHBand="0" w:noVBand="1"/>
      </w:tblPr>
      <w:tblGrid>
        <w:gridCol w:w="3286"/>
        <w:gridCol w:w="1735"/>
        <w:gridCol w:w="1263"/>
        <w:gridCol w:w="1735"/>
        <w:gridCol w:w="1267"/>
      </w:tblGrid>
      <w:tr w:rsidR="00AC048F" w:rsidRPr="00AC048F" w:rsidTr="00DB42C3">
        <w:trPr>
          <w:trHeight w:val="482"/>
        </w:trPr>
        <w:tc>
          <w:tcPr>
            <w:tcW w:w="928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7-</w:t>
            </w:r>
            <w:r w:rsidRPr="00AC048F">
              <w:rPr>
                <w:rFonts w:ascii="Times New Roman" w:eastAsia="Times New Roman" w:hAnsi="Times New Roman" w:cs="Times New Roman"/>
                <w:color w:val="000000"/>
              </w:rPr>
              <w:t xml:space="preserve"> Multinomial logistic regression</w:t>
            </w:r>
          </w:p>
        </w:tc>
      </w:tr>
      <w:tr w:rsidR="00AC048F" w:rsidRPr="00AC048F" w:rsidTr="00DB42C3">
        <w:trPr>
          <w:trHeight w:val="675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ypothyroidism </w:t>
            </w: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Compared to euthyroidism)</w:t>
            </w:r>
          </w:p>
        </w:tc>
        <w:tc>
          <w:tcPr>
            <w:tcW w:w="30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yperthyroidism </w:t>
            </w: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Compared to euthyroidism)</w:t>
            </w:r>
          </w:p>
        </w:tc>
      </w:tr>
      <w:tr w:rsidR="00AC048F" w:rsidRPr="00AC048F" w:rsidTr="00DB42C3">
        <w:trPr>
          <w:trHeight w:val="465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 9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CI 95%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AC048F" w:rsidRPr="00AC048F" w:rsidTr="00DB42C3">
        <w:trPr>
          <w:trHeight w:val="48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 xml:space="preserve">Sex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88 (0.6 - 1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47 (0.2 - 1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AC048F" w:rsidRPr="00AC048F" w:rsidTr="00DB42C3">
        <w:trPr>
          <w:trHeight w:val="482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Age (Greater or lesser than 5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1.2 (0.9 - 1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1.5 (0.8 - 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AC048F" w:rsidRPr="00AC048F" w:rsidTr="00DB42C3">
        <w:trPr>
          <w:trHeight w:val="482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BMI group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1.2 (1 - 1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92 (0.6 - 1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AC048F" w:rsidRPr="00AC048F" w:rsidTr="00DB42C3">
        <w:trPr>
          <w:trHeight w:val="482"/>
        </w:trPr>
        <w:tc>
          <w:tcPr>
            <w:tcW w:w="3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Cigarette smoking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56 (0.3 - 1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1.6 (0.6 - 4.6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AC048F" w:rsidRPr="00AC048F" w:rsidTr="00DB42C3">
        <w:trPr>
          <w:trHeight w:val="341"/>
        </w:trPr>
        <w:tc>
          <w:tcPr>
            <w:tcW w:w="92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48F" w:rsidRPr="00AC048F" w:rsidRDefault="00AC048F" w:rsidP="00AC0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048F">
              <w:rPr>
                <w:rFonts w:ascii="Times New Roman" w:eastAsia="Times New Roman" w:hAnsi="Times New Roman" w:cs="Times New Roman"/>
                <w:color w:val="000000"/>
              </w:rPr>
              <w:t>OR: odds ratio, BMI: body mass index. P-value less than 0.05 is considered significant</w:t>
            </w:r>
          </w:p>
        </w:tc>
      </w:tr>
    </w:tbl>
    <w:p w:rsidR="00AC048F" w:rsidRDefault="00AC048F"/>
    <w:p w:rsidR="00CF12BB" w:rsidRDefault="00CF12BB"/>
    <w:p w:rsidR="00CF12BB" w:rsidRDefault="00CF12BB"/>
    <w:p w:rsidR="00AC048F" w:rsidRDefault="00AC048F"/>
    <w:p w:rsidR="00AC048F" w:rsidRDefault="00AC048F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FE215F" w:rsidRDefault="00181531" w:rsidP="00FE215F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48E967D" wp14:editId="7D300CBA">
            <wp:extent cx="3797808" cy="79979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08" cy="799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A0C" w:rsidRPr="00F72B99" w:rsidRDefault="00FE215F" w:rsidP="005F3A0C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lastRenderedPageBreak/>
        <w:t xml:space="preserve">Figure </w:t>
      </w:r>
      <w:r w:rsidR="00214B89"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t>S</w:t>
      </w:r>
      <w:r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begin"/>
      </w:r>
      <w:r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instrText xml:space="preserve"> SEQ Figure \* ARABIC </w:instrText>
      </w:r>
      <w:r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separate"/>
      </w:r>
      <w:r w:rsidRPr="00F72B99">
        <w:rPr>
          <w:rFonts w:asciiTheme="majorBidi" w:hAnsiTheme="majorBidi" w:cstheme="majorBidi"/>
          <w:b/>
          <w:bCs/>
          <w:i w:val="0"/>
          <w:iCs w:val="0"/>
          <w:noProof/>
          <w:sz w:val="20"/>
          <w:szCs w:val="20"/>
        </w:rPr>
        <w:t>1</w:t>
      </w:r>
      <w:r w:rsidRPr="00F72B99">
        <w:rPr>
          <w:rFonts w:asciiTheme="majorBidi" w:hAnsiTheme="majorBidi" w:cstheme="majorBidi"/>
          <w:b/>
          <w:bCs/>
          <w:i w:val="0"/>
          <w:iCs w:val="0"/>
          <w:sz w:val="20"/>
          <w:szCs w:val="20"/>
        </w:rPr>
        <w:fldChar w:fldCharType="end"/>
      </w:r>
      <w:r w:rsidR="00632765" w:rsidRPr="00F72B99">
        <w:rPr>
          <w:rFonts w:asciiTheme="majorBidi" w:hAnsiTheme="majorBidi" w:cstheme="majorBidi"/>
          <w:i w:val="0"/>
          <w:iCs w:val="0"/>
          <w:sz w:val="20"/>
          <w:szCs w:val="20"/>
        </w:rPr>
        <w:t>-</w:t>
      </w:r>
      <w:r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Percentiles for the </w:t>
      </w:r>
      <w:r w:rsidR="00214B89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blood levels of thyroid hormones, </w:t>
      </w:r>
      <w:r w:rsidRPr="00F72B99">
        <w:rPr>
          <w:rFonts w:asciiTheme="majorBidi" w:hAnsiTheme="majorBidi" w:cstheme="majorBidi"/>
          <w:i w:val="0"/>
          <w:iCs w:val="0"/>
          <w:sz w:val="20"/>
          <w:szCs w:val="20"/>
        </w:rPr>
        <w:t>TSH</w:t>
      </w:r>
      <w:r w:rsidR="00214B89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(A),</w:t>
      </w:r>
      <w:r w:rsidR="00E71B29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</w:t>
      </w:r>
      <w:r w:rsidRPr="00F72B99">
        <w:rPr>
          <w:rFonts w:asciiTheme="majorBidi" w:hAnsiTheme="majorBidi" w:cstheme="majorBidi"/>
          <w:i w:val="0"/>
          <w:iCs w:val="0"/>
          <w:sz w:val="20"/>
          <w:szCs w:val="20"/>
        </w:rPr>
        <w:t>T4</w:t>
      </w:r>
      <w:r w:rsidR="00214B89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(</w:t>
      </w:r>
      <w:r w:rsidR="00632765" w:rsidRPr="00F72B99">
        <w:rPr>
          <w:rFonts w:asciiTheme="majorBidi" w:hAnsiTheme="majorBidi" w:cstheme="majorBidi"/>
          <w:i w:val="0"/>
          <w:iCs w:val="0"/>
          <w:sz w:val="20"/>
          <w:szCs w:val="20"/>
        </w:rPr>
        <w:t>B),</w:t>
      </w:r>
      <w:r w:rsid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</w:t>
      </w:r>
      <w:bookmarkStart w:id="9" w:name="_GoBack"/>
      <w:bookmarkEnd w:id="9"/>
      <w:r w:rsidR="00632765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T3 </w:t>
      </w:r>
      <w:r w:rsidR="00214B89" w:rsidRPr="00F72B99">
        <w:rPr>
          <w:rFonts w:asciiTheme="majorBidi" w:hAnsiTheme="majorBidi" w:cstheme="majorBidi"/>
          <w:i w:val="0"/>
          <w:iCs w:val="0"/>
          <w:sz w:val="20"/>
          <w:szCs w:val="20"/>
        </w:rPr>
        <w:t>(</w:t>
      </w:r>
      <w:r w:rsidR="00632765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C) </w:t>
      </w:r>
      <w:r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according to the different sex-age groups. </w:t>
      </w:r>
      <w:r w:rsidR="005F3A0C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TSH: thyroid stimulating hormone, T4: </w:t>
      </w:r>
      <w:proofErr w:type="spellStart"/>
      <w:r w:rsidR="005F3A0C" w:rsidRPr="00F72B99">
        <w:rPr>
          <w:rFonts w:asciiTheme="majorBidi" w:hAnsiTheme="majorBidi" w:cstheme="majorBidi"/>
          <w:i w:val="0"/>
          <w:iCs w:val="0"/>
          <w:sz w:val="20"/>
          <w:szCs w:val="20"/>
        </w:rPr>
        <w:t>thyroxine</w:t>
      </w:r>
      <w:proofErr w:type="spellEnd"/>
      <w:r w:rsidR="005F3A0C" w:rsidRPr="00F72B99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, T3: </w:t>
      </w:r>
      <w:proofErr w:type="spellStart"/>
      <w:r w:rsidR="005F3A0C" w:rsidRPr="00F72B99">
        <w:rPr>
          <w:rFonts w:asciiTheme="majorBidi" w:hAnsiTheme="majorBidi" w:cstheme="majorBidi"/>
          <w:i w:val="0"/>
          <w:iCs w:val="0"/>
          <w:sz w:val="20"/>
          <w:szCs w:val="20"/>
        </w:rPr>
        <w:t>Triiodothyronine</w:t>
      </w:r>
      <w:proofErr w:type="spellEnd"/>
    </w:p>
    <w:p w:rsidR="00181531" w:rsidRDefault="00181531" w:rsidP="00214B89">
      <w:pPr>
        <w:pStyle w:val="Caption"/>
        <w:jc w:val="center"/>
      </w:pPr>
    </w:p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AC048F" w:rsidRDefault="00AC048F"/>
    <w:p w:rsidR="00CF12BB" w:rsidRDefault="00CF12BB"/>
    <w:p w:rsidR="00C92024" w:rsidRDefault="00C92024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181531" w:rsidRDefault="00181531"/>
    <w:p w:rsidR="00CF12BB" w:rsidRPr="00CF12BB" w:rsidRDefault="00CF12BB" w:rsidP="00CF12BB">
      <w:pPr>
        <w:pStyle w:val="Caption"/>
        <w:rPr>
          <w:rFonts w:asciiTheme="majorBidi" w:hAnsiTheme="majorBidi" w:cstheme="majorBidi"/>
          <w:i w:val="0"/>
          <w:iCs w:val="0"/>
          <w:sz w:val="22"/>
          <w:szCs w:val="22"/>
        </w:rPr>
      </w:pPr>
    </w:p>
    <w:sectPr w:rsidR="00CF12BB" w:rsidRPr="00CF12B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13B" w:rsidRDefault="0081213B" w:rsidP="00884BAF">
      <w:pPr>
        <w:spacing w:after="0" w:line="240" w:lineRule="auto"/>
      </w:pPr>
      <w:r>
        <w:separator/>
      </w:r>
    </w:p>
  </w:endnote>
  <w:endnote w:type="continuationSeparator" w:id="0">
    <w:p w:rsidR="0081213B" w:rsidRDefault="0081213B" w:rsidP="00884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2020603050405020304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65305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BAF" w:rsidRDefault="00884B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2B9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84BAF" w:rsidRDefault="00884B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13B" w:rsidRDefault="0081213B" w:rsidP="00884BAF">
      <w:pPr>
        <w:spacing w:after="0" w:line="240" w:lineRule="auto"/>
      </w:pPr>
      <w:r>
        <w:separator/>
      </w:r>
    </w:p>
  </w:footnote>
  <w:footnote w:type="continuationSeparator" w:id="0">
    <w:p w:rsidR="0081213B" w:rsidRDefault="0081213B" w:rsidP="00884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50C44"/>
    <w:multiLevelType w:val="hybridMultilevel"/>
    <w:tmpl w:val="B0927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A42"/>
    <w:rsid w:val="00011650"/>
    <w:rsid w:val="000C19BC"/>
    <w:rsid w:val="00163E90"/>
    <w:rsid w:val="00181531"/>
    <w:rsid w:val="00210BD4"/>
    <w:rsid w:val="00214B89"/>
    <w:rsid w:val="0032233F"/>
    <w:rsid w:val="00481767"/>
    <w:rsid w:val="005709B9"/>
    <w:rsid w:val="005F3A0C"/>
    <w:rsid w:val="00620F4D"/>
    <w:rsid w:val="00632765"/>
    <w:rsid w:val="006A3A42"/>
    <w:rsid w:val="006C7726"/>
    <w:rsid w:val="0071307B"/>
    <w:rsid w:val="0081213B"/>
    <w:rsid w:val="0083336A"/>
    <w:rsid w:val="00884BAF"/>
    <w:rsid w:val="00A30D6D"/>
    <w:rsid w:val="00AB5D82"/>
    <w:rsid w:val="00AC048F"/>
    <w:rsid w:val="00B94162"/>
    <w:rsid w:val="00C92024"/>
    <w:rsid w:val="00CF12BB"/>
    <w:rsid w:val="00CF7DD7"/>
    <w:rsid w:val="00D5360E"/>
    <w:rsid w:val="00DB42C3"/>
    <w:rsid w:val="00E26FE1"/>
    <w:rsid w:val="00E71B29"/>
    <w:rsid w:val="00F567F4"/>
    <w:rsid w:val="00F72B99"/>
    <w:rsid w:val="00FE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3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3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33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F12B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4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BAF"/>
  </w:style>
  <w:style w:type="paragraph" w:styleId="Footer">
    <w:name w:val="footer"/>
    <w:basedOn w:val="Normal"/>
    <w:link w:val="FooterChar"/>
    <w:uiPriority w:val="99"/>
    <w:unhideWhenUsed/>
    <w:rsid w:val="00884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BAF"/>
  </w:style>
  <w:style w:type="paragraph" w:styleId="ListParagraph">
    <w:name w:val="List Paragraph"/>
    <w:basedOn w:val="Normal"/>
    <w:uiPriority w:val="34"/>
    <w:qFormat/>
    <w:rsid w:val="00884B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3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3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33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F12B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4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BAF"/>
  </w:style>
  <w:style w:type="paragraph" w:styleId="Footer">
    <w:name w:val="footer"/>
    <w:basedOn w:val="Normal"/>
    <w:link w:val="FooterChar"/>
    <w:uiPriority w:val="99"/>
    <w:unhideWhenUsed/>
    <w:rsid w:val="00884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BAF"/>
  </w:style>
  <w:style w:type="paragraph" w:styleId="ListParagraph">
    <w:name w:val="List Paragraph"/>
    <w:basedOn w:val="Normal"/>
    <w:uiPriority w:val="34"/>
    <w:qFormat/>
    <w:rsid w:val="00884B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7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685E9-1A8E-4761-8974-7DB6CE448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arisa Firoozbakhsh</cp:lastModifiedBy>
  <cp:revision>3</cp:revision>
  <dcterms:created xsi:type="dcterms:W3CDTF">2023-05-29T12:18:00Z</dcterms:created>
  <dcterms:modified xsi:type="dcterms:W3CDTF">2023-05-30T05:18:00Z</dcterms:modified>
</cp:coreProperties>
</file>